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6FBE7" w14:textId="503A0C64" w:rsidR="008D25A5" w:rsidRPr="008D25A5" w:rsidRDefault="007D6833" w:rsidP="008D25A5">
      <w:pPr>
        <w:spacing w:line="360" w:lineRule="auto"/>
        <w:jc w:val="both"/>
        <w:rPr>
          <w:b/>
          <w:lang w:val="en-US"/>
        </w:rPr>
      </w:pPr>
      <w:bookmarkStart w:id="0" w:name="_Hlk480889130"/>
      <w:r>
        <w:rPr>
          <w:b/>
          <w:lang w:val="en-US"/>
        </w:rPr>
        <w:t xml:space="preserve">S3 </w:t>
      </w:r>
      <w:r w:rsidR="00127976">
        <w:rPr>
          <w:b/>
          <w:lang w:val="en-US"/>
        </w:rPr>
        <w:t>Table</w:t>
      </w:r>
      <w:bookmarkStart w:id="1" w:name="_GoBack"/>
      <w:bookmarkEnd w:id="1"/>
      <w:r w:rsidR="00127976">
        <w:rPr>
          <w:b/>
          <w:lang w:val="en-US"/>
        </w:rPr>
        <w:t>.</w:t>
      </w:r>
      <w:r w:rsidR="00127976" w:rsidRPr="0024362B">
        <w:rPr>
          <w:lang w:val="en-US"/>
        </w:rPr>
        <w:t xml:space="preserve"> </w:t>
      </w:r>
      <w:r w:rsidR="008D25A5" w:rsidRPr="008D25A5">
        <w:rPr>
          <w:rStyle w:val="hps"/>
          <w:b/>
          <w:lang w:val="en-US"/>
        </w:rPr>
        <w:t>Distribution</w:t>
      </w:r>
      <w:r w:rsidR="008D25A5" w:rsidRPr="008D25A5">
        <w:rPr>
          <w:rStyle w:val="longtext"/>
          <w:b/>
          <w:lang w:val="en-US"/>
        </w:rPr>
        <w:t xml:space="preserve"> </w:t>
      </w:r>
      <w:r w:rsidR="008D25A5" w:rsidRPr="008D25A5">
        <w:rPr>
          <w:rStyle w:val="hps"/>
          <w:b/>
          <w:lang w:val="en-US"/>
        </w:rPr>
        <w:t>frequencies</w:t>
      </w:r>
      <w:r w:rsidR="008D25A5" w:rsidRPr="008D25A5">
        <w:rPr>
          <w:rStyle w:val="longtext"/>
          <w:b/>
          <w:lang w:val="en-US"/>
        </w:rPr>
        <w:t xml:space="preserve"> </w:t>
      </w:r>
      <w:r w:rsidR="008D25A5" w:rsidRPr="008D25A5">
        <w:rPr>
          <w:rStyle w:val="hps"/>
          <w:b/>
          <w:lang w:val="en-US"/>
        </w:rPr>
        <w:t>of</w:t>
      </w:r>
      <w:r w:rsidR="008D25A5" w:rsidRPr="008D25A5">
        <w:rPr>
          <w:rStyle w:val="longtext"/>
          <w:b/>
          <w:lang w:val="en-US"/>
        </w:rPr>
        <w:t xml:space="preserve"> </w:t>
      </w:r>
      <w:r w:rsidR="008D25A5" w:rsidRPr="008D25A5">
        <w:rPr>
          <w:rStyle w:val="hps"/>
          <w:b/>
          <w:lang w:val="en-US"/>
        </w:rPr>
        <w:t>genotype combinations</w:t>
      </w:r>
      <w:r w:rsidR="008D25A5" w:rsidRPr="008D25A5">
        <w:rPr>
          <w:rStyle w:val="longtext"/>
          <w:b/>
          <w:lang w:val="en-US"/>
        </w:rPr>
        <w:t xml:space="preserve"> </w:t>
      </w:r>
      <w:r w:rsidR="008D25A5" w:rsidRPr="008D25A5">
        <w:rPr>
          <w:rStyle w:val="hps"/>
          <w:b/>
          <w:lang w:val="en-US"/>
        </w:rPr>
        <w:t>of</w:t>
      </w:r>
      <w:r w:rsidR="008D25A5" w:rsidRPr="008D25A5">
        <w:rPr>
          <w:rStyle w:val="longtext"/>
          <w:b/>
          <w:lang w:val="en-US"/>
        </w:rPr>
        <w:t xml:space="preserve"> </w:t>
      </w:r>
      <w:r w:rsidR="008D25A5" w:rsidRPr="008D25A5">
        <w:rPr>
          <w:rStyle w:val="hps"/>
          <w:b/>
          <w:i/>
          <w:lang w:val="en-US"/>
        </w:rPr>
        <w:t>GSTM1</w:t>
      </w:r>
      <w:r w:rsidR="008D25A5" w:rsidRPr="008D25A5">
        <w:rPr>
          <w:rStyle w:val="hps"/>
          <w:b/>
          <w:lang w:val="en-US"/>
        </w:rPr>
        <w:t xml:space="preserve"> and </w:t>
      </w:r>
      <w:r w:rsidR="008D25A5" w:rsidRPr="008D25A5">
        <w:rPr>
          <w:rStyle w:val="hps"/>
          <w:b/>
          <w:i/>
          <w:lang w:val="en-US"/>
        </w:rPr>
        <w:t>GSTT1</w:t>
      </w:r>
      <w:r w:rsidR="008D25A5" w:rsidRPr="008D25A5">
        <w:rPr>
          <w:rStyle w:val="longtext"/>
          <w:b/>
          <w:lang w:val="en-US"/>
        </w:rPr>
        <w:t xml:space="preserve"> </w:t>
      </w:r>
      <w:r w:rsidR="008D25A5" w:rsidRPr="008D25A5">
        <w:rPr>
          <w:rStyle w:val="hps"/>
          <w:b/>
          <w:lang w:val="en-US"/>
        </w:rPr>
        <w:t>in</w:t>
      </w:r>
      <w:r w:rsidR="008D25A5" w:rsidRPr="008D25A5">
        <w:rPr>
          <w:rStyle w:val="longtext"/>
          <w:b/>
          <w:lang w:val="en-US"/>
        </w:rPr>
        <w:t xml:space="preserve"> </w:t>
      </w:r>
      <w:r w:rsidR="008D25A5" w:rsidRPr="008D25A5">
        <w:rPr>
          <w:rStyle w:val="hps"/>
          <w:b/>
          <w:lang w:val="en-US"/>
        </w:rPr>
        <w:t>case and control groups</w:t>
      </w:r>
      <w:r w:rsidR="008D25A5" w:rsidRPr="008D25A5">
        <w:rPr>
          <w:rStyle w:val="longtext"/>
          <w:b/>
          <w:lang w:val="en-US"/>
        </w:rPr>
        <w:t xml:space="preserve"> </w:t>
      </w:r>
      <w:r w:rsidR="008D25A5" w:rsidRPr="008D25A5">
        <w:rPr>
          <w:rStyle w:val="hps"/>
          <w:b/>
          <w:lang w:val="en-US"/>
        </w:rPr>
        <w:t>and</w:t>
      </w:r>
      <w:r w:rsidR="008D25A5" w:rsidRPr="008D25A5">
        <w:rPr>
          <w:rStyle w:val="longtext"/>
          <w:b/>
          <w:lang w:val="en-US"/>
        </w:rPr>
        <w:t xml:space="preserve"> a </w:t>
      </w:r>
      <w:r w:rsidR="008D25A5" w:rsidRPr="008D25A5">
        <w:rPr>
          <w:rStyle w:val="hps"/>
          <w:b/>
          <w:lang w:val="en-US"/>
        </w:rPr>
        <w:t>risk analysis</w:t>
      </w:r>
      <w:r w:rsidR="008D25A5" w:rsidRPr="008D25A5">
        <w:rPr>
          <w:rStyle w:val="longtext"/>
          <w:b/>
          <w:lang w:val="en-US"/>
        </w:rPr>
        <w:t xml:space="preserve"> </w:t>
      </w:r>
      <w:r w:rsidR="008D25A5" w:rsidRPr="008D25A5">
        <w:rPr>
          <w:rStyle w:val="hps"/>
          <w:b/>
          <w:lang w:val="en-US"/>
        </w:rPr>
        <w:t>performed with respect to treatment-resistant schizophrenia (TRS).</w:t>
      </w:r>
    </w:p>
    <w:tbl>
      <w:tblPr>
        <w:tblW w:w="87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6"/>
        <w:gridCol w:w="1245"/>
        <w:gridCol w:w="1160"/>
        <w:gridCol w:w="635"/>
        <w:gridCol w:w="855"/>
        <w:gridCol w:w="2246"/>
        <w:gridCol w:w="992"/>
      </w:tblGrid>
      <w:tr w:rsidR="00F86C5B" w:rsidRPr="002008BC" w14:paraId="0FECF721" w14:textId="77777777" w:rsidTr="00123F1B">
        <w:trPr>
          <w:trHeight w:val="300"/>
          <w:jc w:val="center"/>
        </w:trPr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6A6A6"/>
            <w:vAlign w:val="center"/>
            <w:hideMark/>
          </w:tcPr>
          <w:p w14:paraId="1FEC9CAE" w14:textId="77777777" w:rsidR="00F86C5B" w:rsidRDefault="00F86C5B" w:rsidP="00123F1B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008BC">
              <w:rPr>
                <w:b/>
                <w:bCs/>
                <w:color w:val="000000"/>
                <w:sz w:val="22"/>
                <w:szCs w:val="22"/>
                <w:lang w:val="en-US"/>
              </w:rPr>
              <w:t>Genotype</w:t>
            </w:r>
          </w:p>
          <w:p w14:paraId="43C55DDA" w14:textId="4212E193" w:rsidR="00F86C5B" w:rsidRPr="002008BC" w:rsidRDefault="00F86C5B" w:rsidP="00123F1B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008BC">
              <w:rPr>
                <w:b/>
                <w:bCs/>
                <w:color w:val="000000"/>
                <w:sz w:val="22"/>
                <w:szCs w:val="22"/>
                <w:lang w:val="en-US"/>
              </w:rPr>
              <w:t>GSTT1/GSTM1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shd w:val="clear" w:color="auto" w:fill="A6A6A6"/>
            <w:vAlign w:val="center"/>
            <w:hideMark/>
          </w:tcPr>
          <w:p w14:paraId="6D53429D" w14:textId="77777777" w:rsidR="00F86C5B" w:rsidRDefault="00F86C5B" w:rsidP="00A32590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008BC">
              <w:rPr>
                <w:b/>
                <w:bCs/>
                <w:color w:val="000000"/>
                <w:sz w:val="22"/>
                <w:szCs w:val="22"/>
                <w:lang w:val="en-US"/>
              </w:rPr>
              <w:t>Case</w:t>
            </w:r>
          </w:p>
          <w:p w14:paraId="05AE4E0A" w14:textId="0F558CD5" w:rsidR="00F86C5B" w:rsidRPr="002008BC" w:rsidRDefault="00F86C5B" w:rsidP="00A32590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008BC">
              <w:rPr>
                <w:b/>
                <w:bCs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6A6A6"/>
            <w:vAlign w:val="center"/>
            <w:hideMark/>
          </w:tcPr>
          <w:p w14:paraId="5F11662C" w14:textId="77777777" w:rsidR="00F86C5B" w:rsidRDefault="00F86C5B" w:rsidP="00A32590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008BC">
              <w:rPr>
                <w:b/>
                <w:bCs/>
                <w:color w:val="000000"/>
                <w:sz w:val="22"/>
                <w:szCs w:val="22"/>
                <w:lang w:val="en-US"/>
              </w:rPr>
              <w:t>Control</w:t>
            </w:r>
          </w:p>
          <w:p w14:paraId="0AF480F2" w14:textId="04188F1F" w:rsidR="00F86C5B" w:rsidRPr="002008BC" w:rsidRDefault="00F86C5B" w:rsidP="00A32590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008BC">
              <w:rPr>
                <w:b/>
                <w:bCs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635" w:type="dxa"/>
            <w:tcBorders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18003F88" w14:textId="77777777" w:rsidR="00F86C5B" w:rsidRDefault="00F86C5B" w:rsidP="00A3259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  <w:p w14:paraId="610376F0" w14:textId="310E9894" w:rsidR="00F86C5B" w:rsidRPr="002008BC" w:rsidRDefault="00F86C5B" w:rsidP="00A32590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4362B">
              <w:rPr>
                <w:b/>
                <w:bCs/>
                <w:sz w:val="22"/>
                <w:szCs w:val="22"/>
              </w:rPr>
              <w:t>Χ</w:t>
            </w:r>
            <w:r w:rsidRPr="002008BC">
              <w:rPr>
                <w:b/>
                <w:bCs/>
                <w:sz w:val="22"/>
                <w:szCs w:val="22"/>
                <w:lang w:val="en-US"/>
              </w:rPr>
              <w:t>²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A5A82AE" w14:textId="77777777" w:rsidR="00F86C5B" w:rsidRDefault="00F86C5B" w:rsidP="00A32590">
            <w:pPr>
              <w:spacing w:line="360" w:lineRule="auto"/>
              <w:jc w:val="center"/>
              <w:rPr>
                <w:b/>
                <w:bCs/>
                <w:i/>
                <w:sz w:val="22"/>
                <w:szCs w:val="22"/>
                <w:lang w:val="en-US"/>
              </w:rPr>
            </w:pPr>
          </w:p>
          <w:p w14:paraId="5CF6C9C6" w14:textId="5C920F1C" w:rsidR="00F86C5B" w:rsidRPr="002008BC" w:rsidRDefault="00F86C5B" w:rsidP="00A32590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008BC">
              <w:rPr>
                <w:b/>
                <w:bCs/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2246" w:type="dxa"/>
            <w:tcBorders>
              <w:left w:val="nil"/>
              <w:bottom w:val="nil"/>
              <w:right w:val="nil"/>
            </w:tcBorders>
            <w:shd w:val="clear" w:color="auto" w:fill="A6A6A6"/>
            <w:vAlign w:val="center"/>
            <w:hideMark/>
          </w:tcPr>
          <w:p w14:paraId="145EC1E0" w14:textId="77777777" w:rsidR="00F86C5B" w:rsidRDefault="00F86C5B" w:rsidP="00A32590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02A7A30D" w14:textId="2D54416D" w:rsidR="00F86C5B" w:rsidRPr="002008BC" w:rsidRDefault="00F86C5B" w:rsidP="00A32590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008BC">
              <w:rPr>
                <w:b/>
                <w:bCs/>
                <w:sz w:val="22"/>
                <w:szCs w:val="22"/>
                <w:lang w:val="en-US"/>
              </w:rPr>
              <w:t>OR (IC 95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6A6A6"/>
            <w:vAlign w:val="center"/>
            <w:hideMark/>
          </w:tcPr>
          <w:p w14:paraId="4BF96E3A" w14:textId="77777777" w:rsidR="00F86C5B" w:rsidRDefault="00F86C5B" w:rsidP="00A32590">
            <w:pPr>
              <w:spacing w:line="360" w:lineRule="auto"/>
              <w:jc w:val="center"/>
              <w:rPr>
                <w:b/>
                <w:bCs/>
                <w:i/>
                <w:sz w:val="22"/>
                <w:szCs w:val="22"/>
                <w:lang w:val="en-US"/>
              </w:rPr>
            </w:pPr>
          </w:p>
          <w:p w14:paraId="7426CF55" w14:textId="12406899" w:rsidR="00F86C5B" w:rsidRPr="002008BC" w:rsidRDefault="00F86C5B" w:rsidP="00A32590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008BC">
              <w:rPr>
                <w:b/>
                <w:bCs/>
                <w:i/>
                <w:sz w:val="22"/>
                <w:szCs w:val="22"/>
                <w:lang w:val="en-US"/>
              </w:rPr>
              <w:t>P</w:t>
            </w:r>
          </w:p>
        </w:tc>
      </w:tr>
      <w:tr w:rsidR="00F86C5B" w:rsidRPr="0024362B" w14:paraId="1AF7A415" w14:textId="77777777" w:rsidTr="00123F1B">
        <w:trPr>
          <w:trHeight w:val="300"/>
          <w:jc w:val="center"/>
        </w:trPr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AF8E" w14:textId="77777777" w:rsidR="00F86C5B" w:rsidRPr="002008BC" w:rsidRDefault="00F86C5B" w:rsidP="00123F1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008BC">
              <w:rPr>
                <w:sz w:val="22"/>
                <w:szCs w:val="22"/>
                <w:lang w:val="en-US"/>
              </w:rPr>
              <w:t>(+ / +)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96FA" w14:textId="77777777" w:rsidR="00F86C5B" w:rsidRPr="002008BC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08BC">
              <w:rPr>
                <w:sz w:val="22"/>
                <w:szCs w:val="22"/>
                <w:lang w:val="en-US"/>
              </w:rPr>
              <w:t>22 (40.7)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DE17" w14:textId="77777777" w:rsidR="00F86C5B" w:rsidRPr="002008BC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08BC">
              <w:rPr>
                <w:sz w:val="22"/>
                <w:szCs w:val="22"/>
                <w:lang w:val="en-US"/>
              </w:rPr>
              <w:t>35 (44.9)</w:t>
            </w:r>
          </w:p>
        </w:tc>
        <w:tc>
          <w:tcPr>
            <w:tcW w:w="635" w:type="dxa"/>
            <w:tcBorders>
              <w:left w:val="nil"/>
              <w:bottom w:val="nil"/>
              <w:right w:val="nil"/>
            </w:tcBorders>
            <w:vAlign w:val="center"/>
          </w:tcPr>
          <w:p w14:paraId="7ADF206C" w14:textId="77777777" w:rsidR="00F86C5B" w:rsidRPr="002008BC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08BC">
              <w:rPr>
                <w:sz w:val="22"/>
                <w:szCs w:val="22"/>
                <w:lang w:val="en-US"/>
              </w:rPr>
              <w:t>------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vAlign w:val="center"/>
          </w:tcPr>
          <w:p w14:paraId="5CEBCA0A" w14:textId="77777777" w:rsidR="00F86C5B" w:rsidRPr="00935276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35276">
              <w:rPr>
                <w:sz w:val="22"/>
                <w:szCs w:val="22"/>
                <w:lang w:val="en-US"/>
              </w:rPr>
              <w:t>-------</w:t>
            </w:r>
          </w:p>
        </w:tc>
        <w:tc>
          <w:tcPr>
            <w:tcW w:w="2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D6BF" w14:textId="6E485E22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35276">
              <w:rPr>
                <w:sz w:val="22"/>
                <w:szCs w:val="22"/>
                <w:lang w:val="en-US"/>
              </w:rPr>
              <w:t>1 (Referenc</w:t>
            </w:r>
            <w:r w:rsidR="008D25A5">
              <w:rPr>
                <w:sz w:val="22"/>
                <w:szCs w:val="22"/>
                <w:lang w:val="en-US"/>
              </w:rPr>
              <w:t>e</w:t>
            </w:r>
            <w:r w:rsidRPr="000E686A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338E" w14:textId="77777777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--------</w:t>
            </w:r>
          </w:p>
        </w:tc>
      </w:tr>
      <w:tr w:rsidR="00F86C5B" w:rsidRPr="0024362B" w14:paraId="15C37893" w14:textId="77777777" w:rsidTr="00123F1B">
        <w:trPr>
          <w:trHeight w:val="30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76C6" w14:textId="77777777" w:rsidR="00F86C5B" w:rsidRPr="000E686A" w:rsidRDefault="00F86C5B" w:rsidP="00123F1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(- / +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45CD" w14:textId="77777777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4 (7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81F9" w14:textId="77777777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7 (9.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DF49" w14:textId="21686703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C557" w14:textId="77777777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81F0" w14:textId="3A7FB461" w:rsidR="00F86C5B" w:rsidRPr="000E686A" w:rsidRDefault="003F1DD0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</w:t>
            </w:r>
            <w:r w:rsidR="00F86C5B" w:rsidRPr="000E686A">
              <w:rPr>
                <w:sz w:val="22"/>
                <w:szCs w:val="22"/>
                <w:lang w:val="en-US"/>
              </w:rPr>
              <w:t xml:space="preserve"> (0.16-3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73E2" w14:textId="77777777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0.6320</w:t>
            </w:r>
          </w:p>
        </w:tc>
      </w:tr>
      <w:tr w:rsidR="00F86C5B" w:rsidRPr="0024362B" w14:paraId="520B5524" w14:textId="77777777" w:rsidTr="00123F1B">
        <w:trPr>
          <w:trHeight w:val="30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6BB8" w14:textId="77777777" w:rsidR="00F86C5B" w:rsidRPr="000E686A" w:rsidRDefault="00F86C5B" w:rsidP="00123F1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(+ / -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388B" w14:textId="77777777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19 (35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DB49" w14:textId="77777777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33 (42.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7D37" w14:textId="77777777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623F" w14:textId="77777777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0.981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FEBB" w14:textId="2AF0D019" w:rsidR="00F86C5B" w:rsidRPr="000E686A" w:rsidRDefault="003F1DD0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1</w:t>
            </w:r>
            <w:r w:rsidR="00F86C5B" w:rsidRPr="000E686A">
              <w:rPr>
                <w:sz w:val="22"/>
                <w:szCs w:val="22"/>
                <w:lang w:val="en-US"/>
              </w:rPr>
              <w:t xml:space="preserve"> (0.41-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0F72" w14:textId="77777777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0.8114</w:t>
            </w:r>
          </w:p>
        </w:tc>
      </w:tr>
      <w:tr w:rsidR="00F86C5B" w:rsidRPr="0024362B" w14:paraId="0238106E" w14:textId="77777777" w:rsidTr="00123F1B">
        <w:trPr>
          <w:trHeight w:val="30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1FEC" w14:textId="77777777" w:rsidR="00F86C5B" w:rsidRPr="000E686A" w:rsidRDefault="00F86C5B" w:rsidP="00123F1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(- / -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4C0B" w14:textId="77777777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9 (16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1B63" w14:textId="77777777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3 (3.8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7331" w14:textId="3824B5B5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EA8D" w14:textId="77777777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0.0278*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1591" w14:textId="3AE10F23" w:rsidR="00F86C5B" w:rsidRPr="000E686A" w:rsidRDefault="003F1DD0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56</w:t>
            </w:r>
            <w:r w:rsidR="00F86C5B" w:rsidRPr="000E686A">
              <w:rPr>
                <w:sz w:val="22"/>
                <w:szCs w:val="22"/>
                <w:lang w:val="en-US"/>
              </w:rPr>
              <w:t xml:space="preserve"> (1.06-19.54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1658" w14:textId="77777777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0.0412*</w:t>
            </w:r>
          </w:p>
        </w:tc>
      </w:tr>
      <w:tr w:rsidR="00F86C5B" w:rsidRPr="0024362B" w14:paraId="2632CCA3" w14:textId="77777777" w:rsidTr="00123F1B">
        <w:trPr>
          <w:trHeight w:val="315"/>
          <w:jc w:val="center"/>
        </w:trPr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DAF300" w14:textId="77777777" w:rsidR="00F86C5B" w:rsidRPr="000E686A" w:rsidRDefault="00F86C5B" w:rsidP="00123F1B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Total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A912D4" w14:textId="77777777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54 (100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4438F7" w14:textId="77777777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E686A">
              <w:rPr>
                <w:sz w:val="22"/>
                <w:szCs w:val="22"/>
                <w:lang w:val="en-US"/>
              </w:rPr>
              <w:t>78 (100)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vAlign w:val="center"/>
          </w:tcPr>
          <w:p w14:paraId="424A2F6D" w14:textId="77777777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vAlign w:val="center"/>
          </w:tcPr>
          <w:p w14:paraId="330A3E51" w14:textId="77777777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057B79" w14:textId="4D55C788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5EA6D4" w14:textId="6ED48FFC" w:rsidR="00F86C5B" w:rsidRPr="000E686A" w:rsidRDefault="00F86C5B" w:rsidP="00A3259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05E156D8" w14:textId="3CE96590" w:rsidR="00127976" w:rsidRPr="002008BC" w:rsidRDefault="00127976" w:rsidP="00127976">
      <w:pPr>
        <w:spacing w:line="360" w:lineRule="auto"/>
        <w:jc w:val="both"/>
        <w:rPr>
          <w:rStyle w:val="hps"/>
          <w:lang w:val="en-US"/>
        </w:rPr>
      </w:pPr>
      <w:r w:rsidRPr="002008BC">
        <w:rPr>
          <w:rStyle w:val="hps"/>
          <w:lang w:val="en-US"/>
        </w:rPr>
        <w:t xml:space="preserve">Analysis by chi-square or </w:t>
      </w:r>
      <w:r w:rsidR="00493396" w:rsidRPr="00F86C5B">
        <w:rPr>
          <w:rStyle w:val="hps"/>
          <w:vertAlign w:val="superscript"/>
          <w:lang w:val="en-US"/>
        </w:rPr>
        <w:t>#</w:t>
      </w:r>
      <w:r w:rsidRPr="002008BC">
        <w:rPr>
          <w:rStyle w:val="hps"/>
          <w:lang w:val="en-US"/>
        </w:rPr>
        <w:t>Fisher's exact test</w:t>
      </w:r>
      <w:r w:rsidR="00493396">
        <w:rPr>
          <w:rStyle w:val="hps"/>
          <w:lang w:val="en-US"/>
        </w:rPr>
        <w:t xml:space="preserve"> </w:t>
      </w:r>
      <w:r w:rsidRPr="002008BC">
        <w:rPr>
          <w:rStyle w:val="hps"/>
          <w:lang w:val="en-US"/>
        </w:rPr>
        <w:t>and multiple logistic regression to obtain adjusted odds ratio values (OR) and confidence intervals (95% CI). *Significant difference between groups (p &lt;0.05).</w:t>
      </w:r>
    </w:p>
    <w:bookmarkEnd w:id="0"/>
    <w:p w14:paraId="5538ECF1" w14:textId="77777777" w:rsidR="00D57DA8" w:rsidRPr="00F86C5B" w:rsidRDefault="007D6833" w:rsidP="00127976">
      <w:pPr>
        <w:rPr>
          <w:lang w:val="en-US"/>
        </w:rPr>
      </w:pPr>
    </w:p>
    <w:sectPr w:rsidR="00D57DA8" w:rsidRPr="00F86C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CA7"/>
    <w:rsid w:val="000A6FAA"/>
    <w:rsid w:val="000B3CA7"/>
    <w:rsid w:val="000E686A"/>
    <w:rsid w:val="000E7E9C"/>
    <w:rsid w:val="00123F1B"/>
    <w:rsid w:val="00127976"/>
    <w:rsid w:val="0021595D"/>
    <w:rsid w:val="003932EE"/>
    <w:rsid w:val="003F1DD0"/>
    <w:rsid w:val="00493396"/>
    <w:rsid w:val="0066284D"/>
    <w:rsid w:val="006C3235"/>
    <w:rsid w:val="007D6833"/>
    <w:rsid w:val="008473CC"/>
    <w:rsid w:val="008C5B58"/>
    <w:rsid w:val="008D25A5"/>
    <w:rsid w:val="00935276"/>
    <w:rsid w:val="009B1D1C"/>
    <w:rsid w:val="009D350A"/>
    <w:rsid w:val="00A32590"/>
    <w:rsid w:val="00A529FE"/>
    <w:rsid w:val="00D66A3B"/>
    <w:rsid w:val="00DB3A3B"/>
    <w:rsid w:val="00F8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B12598"/>
  <w15:chartTrackingRefBased/>
  <w15:docId w15:val="{7C03C10A-FFF5-449B-A9ED-009B3CECD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3C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0B3CA7"/>
  </w:style>
  <w:style w:type="paragraph" w:styleId="Legenda">
    <w:name w:val="caption"/>
    <w:basedOn w:val="Normal"/>
    <w:next w:val="Normal"/>
    <w:uiPriority w:val="35"/>
    <w:unhideWhenUsed/>
    <w:qFormat/>
    <w:rsid w:val="000B3CA7"/>
    <w:pPr>
      <w:jc w:val="center"/>
    </w:pPr>
    <w:rPr>
      <w:rFonts w:ascii="Calibri" w:eastAsia="Calibri" w:hAnsi="Calibri"/>
      <w:b/>
      <w:bCs/>
      <w:sz w:val="20"/>
      <w:szCs w:val="20"/>
      <w:lang w:eastAsia="en-US"/>
    </w:rPr>
  </w:style>
  <w:style w:type="character" w:customStyle="1" w:styleId="longtext">
    <w:name w:val="long_text"/>
    <w:basedOn w:val="Fontepargpadro"/>
    <w:rsid w:val="006C3235"/>
  </w:style>
  <w:style w:type="paragraph" w:styleId="Textodebalo">
    <w:name w:val="Balloon Text"/>
    <w:basedOn w:val="Normal"/>
    <w:link w:val="TextodebaloChar"/>
    <w:uiPriority w:val="99"/>
    <w:semiHidden/>
    <w:unhideWhenUsed/>
    <w:rsid w:val="00DB3A3B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B3A3B"/>
    <w:rPr>
      <w:rFonts w:ascii="Segoe UI" w:eastAsia="Times New Roman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35F5A7-96B8-4FBA-AD5A-A9BDD0F05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7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Pinheiro</dc:creator>
  <cp:keywords/>
  <dc:description/>
  <cp:lastModifiedBy>Denise Pinheiro</cp:lastModifiedBy>
  <cp:revision>9</cp:revision>
  <cp:lastPrinted>2017-03-18T14:49:00Z</cp:lastPrinted>
  <dcterms:created xsi:type="dcterms:W3CDTF">2017-04-22T13:47:00Z</dcterms:created>
  <dcterms:modified xsi:type="dcterms:W3CDTF">2017-07-17T19:15:00Z</dcterms:modified>
</cp:coreProperties>
</file>